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608B1B" w14:textId="788CA27D" w:rsidR="00BC0964" w:rsidRPr="002337B8" w:rsidRDefault="006F2E9F" w:rsidP="00BC0964">
      <w:pPr>
        <w:pageBreakBefore/>
        <w:widowControl/>
        <w:tabs>
          <w:tab w:val="left" w:pos="20"/>
          <w:tab w:val="left" w:pos="380"/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2337B8">
        <w:rPr>
          <w:rFonts w:ascii="Times New Roman" w:hAnsi="Times New Roman" w:cs="Times New Roman"/>
          <w:b/>
          <w:bCs/>
          <w:kern w:val="0"/>
          <w:sz w:val="24"/>
          <w:szCs w:val="24"/>
        </w:rPr>
        <w:t>Table S</w:t>
      </w:r>
      <w:r w:rsidR="00BD015F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2</w:t>
      </w:r>
      <w:r w:rsidR="00BC0964" w:rsidRPr="002337B8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B60B1C" w:rsidRPr="0027780C">
        <w:rPr>
          <w:rFonts w:ascii="Times New Roman" w:hAnsi="Times New Roman" w:cs="Times New Roman"/>
          <w:sz w:val="28"/>
          <w:szCs w:val="28"/>
        </w:rPr>
        <w:t>Primers and sh</w:t>
      </w:r>
      <w:r w:rsidR="00BC0964" w:rsidRPr="0027780C">
        <w:rPr>
          <w:rFonts w:ascii="Times New Roman" w:hAnsi="Times New Roman" w:cs="Times New Roman"/>
          <w:sz w:val="28"/>
          <w:szCs w:val="28"/>
        </w:rPr>
        <w:t>RNA sequences used in this study</w:t>
      </w:r>
    </w:p>
    <w:p w14:paraId="53C54D1F" w14:textId="77777777" w:rsidR="00BC0964" w:rsidRPr="002337B8" w:rsidRDefault="00BC0964" w:rsidP="00BC0964">
      <w:pPr>
        <w:spacing w:line="360" w:lineRule="auto"/>
        <w:outlineLvl w:val="0"/>
        <w:rPr>
          <w:rFonts w:ascii="Times New Roman" w:hAnsi="Times New Roman" w:cs="Times New Roman"/>
          <w:sz w:val="28"/>
          <w:szCs w:val="28"/>
        </w:rPr>
      </w:pPr>
      <w:r w:rsidRPr="002337B8">
        <w:rPr>
          <w:rFonts w:ascii="Times New Roman" w:hAnsi="Times New Roman" w:cs="Times New Roman"/>
          <w:sz w:val="28"/>
          <w:szCs w:val="28"/>
        </w:rPr>
        <w:t>Primers for qRT-PCR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66"/>
        <w:gridCol w:w="5240"/>
      </w:tblGrid>
      <w:tr w:rsidR="00BC0964" w:rsidRPr="00BC0964" w14:paraId="60E1832C" w14:textId="77777777" w:rsidTr="00285D63">
        <w:tc>
          <w:tcPr>
            <w:tcW w:w="3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2C6E96" w14:textId="77777777" w:rsidR="00BC0964" w:rsidRPr="00BC0964" w:rsidRDefault="00BC0964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96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Primer name 5</w:t>
            </w:r>
            <w:r w:rsidRPr="00BC09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′</w:t>
            </w:r>
            <w:r w:rsidRPr="00BC096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-3</w:t>
            </w:r>
          </w:p>
        </w:tc>
        <w:tc>
          <w:tcPr>
            <w:tcW w:w="5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9B3F8A" w14:textId="77777777" w:rsidR="00BC0964" w:rsidRPr="00BC0964" w:rsidRDefault="00BC0964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96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5</w:t>
            </w:r>
            <w:r w:rsidRPr="00BC09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′</w:t>
            </w:r>
            <w:r w:rsidRPr="00BC096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-3</w:t>
            </w:r>
            <w:r w:rsidRPr="00BC09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BC0964" w:rsidRPr="00BC0964" w14:paraId="6EBAD8DD" w14:textId="77777777" w:rsidTr="00285D63">
        <w:tc>
          <w:tcPr>
            <w:tcW w:w="3066" w:type="dxa"/>
            <w:tcBorders>
              <w:bottom w:val="nil"/>
            </w:tcBorders>
            <w:shd w:val="clear" w:color="auto" w:fill="auto"/>
          </w:tcPr>
          <w:p w14:paraId="46721A5B" w14:textId="5C905737" w:rsidR="00BC0964" w:rsidRDefault="007B0C59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IRX3</w:t>
            </w:r>
            <w:r w:rsidR="00BC09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F</w:t>
            </w:r>
          </w:p>
          <w:p w14:paraId="2269FA10" w14:textId="584129FC" w:rsidR="00BC0964" w:rsidRDefault="007B0C59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IRX3</w:t>
            </w:r>
            <w:r w:rsidR="00BC0964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-R</w:t>
            </w:r>
          </w:p>
          <w:p w14:paraId="56AB0BF5" w14:textId="23AF328F" w:rsidR="00BC0964" w:rsidRPr="00BC0964" w:rsidRDefault="007B0C59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PDH</w:t>
            </w:r>
            <w:r w:rsidR="00F3279A" w:rsidRPr="00EF1125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240" w:type="dxa"/>
            <w:tcBorders>
              <w:bottom w:val="nil"/>
            </w:tcBorders>
            <w:shd w:val="clear" w:color="auto" w:fill="auto"/>
          </w:tcPr>
          <w:p w14:paraId="7AF68F2A" w14:textId="34FADA6F" w:rsidR="00BC0964" w:rsidRPr="00C62458" w:rsidRDefault="007B0C59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C59">
              <w:rPr>
                <w:rFonts w:ascii="Times New Roman" w:hAnsi="Times New Roman" w:cs="Times New Roman" w:hint="eastAsia"/>
                <w:sz w:val="24"/>
                <w:szCs w:val="24"/>
              </w:rPr>
              <w:t>GAGGGAAACGCTTATGGGAGC</w:t>
            </w:r>
          </w:p>
          <w:p w14:paraId="5FDF444E" w14:textId="2F6AE16F" w:rsidR="00BC0964" w:rsidRDefault="007B0C59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C59">
              <w:rPr>
                <w:rFonts w:ascii="Times New Roman" w:hAnsi="Times New Roman" w:cs="Times New Roman" w:hint="eastAsia"/>
                <w:sz w:val="24"/>
                <w:szCs w:val="24"/>
              </w:rPr>
              <w:t>CGCCGTCTAAGTTCTCCAAATC</w:t>
            </w:r>
          </w:p>
          <w:p w14:paraId="134C3C88" w14:textId="0FC9F99C" w:rsidR="00BC0964" w:rsidRPr="00BC0964" w:rsidRDefault="007B0C59" w:rsidP="00F327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C59">
              <w:rPr>
                <w:rFonts w:ascii="Times New Roman" w:hAnsi="Times New Roman" w:cs="Times New Roman" w:hint="eastAsia"/>
                <w:sz w:val="24"/>
                <w:szCs w:val="24"/>
              </w:rPr>
              <w:t>AACGGATTTGGTCGTATTGGG</w:t>
            </w:r>
          </w:p>
        </w:tc>
      </w:tr>
      <w:tr w:rsidR="00BC0964" w:rsidRPr="00BC0964" w14:paraId="10E78A31" w14:textId="77777777" w:rsidTr="00285D63">
        <w:tc>
          <w:tcPr>
            <w:tcW w:w="3066" w:type="dxa"/>
            <w:tcBorders>
              <w:top w:val="nil"/>
              <w:bottom w:val="nil"/>
            </w:tcBorders>
            <w:shd w:val="clear" w:color="auto" w:fill="auto"/>
          </w:tcPr>
          <w:p w14:paraId="111E7D9D" w14:textId="7A553EA2" w:rsidR="00BC0964" w:rsidRPr="00BC0964" w:rsidRDefault="007B0C59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GAPDH</w:t>
            </w:r>
            <w:r w:rsidR="00F3279A" w:rsidRPr="00BC09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R</w:t>
            </w:r>
          </w:p>
        </w:tc>
        <w:tc>
          <w:tcPr>
            <w:tcW w:w="5240" w:type="dxa"/>
            <w:tcBorders>
              <w:top w:val="nil"/>
              <w:bottom w:val="nil"/>
            </w:tcBorders>
            <w:shd w:val="clear" w:color="auto" w:fill="auto"/>
          </w:tcPr>
          <w:p w14:paraId="59C5B618" w14:textId="00C75E1C" w:rsidR="00BC0964" w:rsidRPr="00BC0964" w:rsidRDefault="007B0C59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C59">
              <w:rPr>
                <w:rFonts w:ascii="Times New Roman" w:hAnsi="Times New Roman" w:cs="Times New Roman" w:hint="eastAsia"/>
                <w:sz w:val="24"/>
                <w:szCs w:val="24"/>
              </w:rPr>
              <w:t>CCTGGAAGATGGTGATGGGAT</w:t>
            </w:r>
          </w:p>
        </w:tc>
      </w:tr>
      <w:tr w:rsidR="00BC0964" w:rsidRPr="00BC0964" w14:paraId="55292528" w14:textId="77777777" w:rsidTr="00285D63">
        <w:tc>
          <w:tcPr>
            <w:tcW w:w="3066" w:type="dxa"/>
            <w:tcBorders>
              <w:top w:val="nil"/>
            </w:tcBorders>
            <w:shd w:val="clear" w:color="auto" w:fill="auto"/>
          </w:tcPr>
          <w:p w14:paraId="1DAD3A9E" w14:textId="779E0836" w:rsidR="00BC0964" w:rsidRPr="00BC0964" w:rsidRDefault="007B0C59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c-Myc</w:t>
            </w:r>
            <w:r w:rsidR="00F3279A" w:rsidRPr="00BC09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F</w:t>
            </w:r>
          </w:p>
        </w:tc>
        <w:tc>
          <w:tcPr>
            <w:tcW w:w="5240" w:type="dxa"/>
            <w:tcBorders>
              <w:top w:val="nil"/>
            </w:tcBorders>
            <w:shd w:val="clear" w:color="auto" w:fill="auto"/>
          </w:tcPr>
          <w:p w14:paraId="19AE7773" w14:textId="0086AF3B" w:rsidR="00BC0964" w:rsidRPr="00BC0964" w:rsidRDefault="007B0C59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C59">
              <w:rPr>
                <w:rFonts w:ascii="Times New Roman" w:hAnsi="Times New Roman" w:cs="Times New Roman" w:hint="eastAsia"/>
                <w:sz w:val="24"/>
                <w:szCs w:val="24"/>
              </w:rPr>
              <w:t>ACACTAACATCCCACGCTCTG</w:t>
            </w:r>
          </w:p>
        </w:tc>
      </w:tr>
      <w:tr w:rsidR="00BC0964" w:rsidRPr="00BC0964" w14:paraId="284B8915" w14:textId="77777777" w:rsidTr="004941B6">
        <w:tc>
          <w:tcPr>
            <w:tcW w:w="3066" w:type="dxa"/>
            <w:shd w:val="clear" w:color="auto" w:fill="auto"/>
          </w:tcPr>
          <w:p w14:paraId="26835A15" w14:textId="67C78937" w:rsidR="00BC0964" w:rsidRPr="00BC0964" w:rsidRDefault="007B0C59" w:rsidP="00BC09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c-Myc</w:t>
            </w:r>
            <w:r w:rsidRPr="00BC09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</w:t>
            </w:r>
            <w:r w:rsidR="00F3279A" w:rsidRPr="00BC096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</w:t>
            </w:r>
          </w:p>
        </w:tc>
        <w:tc>
          <w:tcPr>
            <w:tcW w:w="5240" w:type="dxa"/>
            <w:shd w:val="clear" w:color="auto" w:fill="auto"/>
            <w:vAlign w:val="center"/>
          </w:tcPr>
          <w:p w14:paraId="18239659" w14:textId="75EC3EE8" w:rsidR="00BC0964" w:rsidRPr="00BC0964" w:rsidRDefault="007B0C59" w:rsidP="00BC096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0C59">
              <w:rPr>
                <w:rFonts w:ascii="Times New Roman" w:hAnsi="Times New Roman" w:cs="Times New Roman" w:hint="eastAsia"/>
                <w:sz w:val="24"/>
                <w:szCs w:val="24"/>
              </w:rPr>
              <w:t>CGCATCCTTGTCCTGTGAGT</w:t>
            </w:r>
          </w:p>
        </w:tc>
      </w:tr>
      <w:tr w:rsidR="00F3279A" w:rsidRPr="00BC0964" w14:paraId="2C10D8C8" w14:textId="77777777" w:rsidTr="00285D63">
        <w:tc>
          <w:tcPr>
            <w:tcW w:w="3066" w:type="dxa"/>
            <w:shd w:val="clear" w:color="auto" w:fill="auto"/>
          </w:tcPr>
          <w:p w14:paraId="74D6BFAB" w14:textId="19AD2DE1" w:rsidR="00F3279A" w:rsidRDefault="007B0C59" w:rsidP="00F327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c-Jun</w:t>
            </w:r>
            <w:r w:rsidR="00F3279A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-</w:t>
            </w:r>
            <w:r w:rsidR="00F3279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</w:t>
            </w:r>
          </w:p>
          <w:p w14:paraId="6D84098A" w14:textId="7B237E93" w:rsidR="00F3279A" w:rsidRPr="00BC0964" w:rsidRDefault="007B0C59" w:rsidP="00F327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c-Jun</w:t>
            </w:r>
            <w:r w:rsidR="00F3279A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-</w:t>
            </w:r>
            <w:r w:rsidR="00F3279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</w:t>
            </w:r>
          </w:p>
        </w:tc>
        <w:tc>
          <w:tcPr>
            <w:tcW w:w="5240" w:type="dxa"/>
            <w:shd w:val="clear" w:color="auto" w:fill="auto"/>
          </w:tcPr>
          <w:p w14:paraId="7D6EEE3D" w14:textId="0ACC903E" w:rsidR="00F3279A" w:rsidRDefault="00FC0514" w:rsidP="00F327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0514">
              <w:rPr>
                <w:rFonts w:ascii="Times New Roman" w:hAnsi="Times New Roman" w:cs="Times New Roman" w:hint="eastAsia"/>
                <w:sz w:val="24"/>
                <w:szCs w:val="24"/>
              </w:rPr>
              <w:t>GGAGGGAGGTTTGTGAGAGC</w:t>
            </w:r>
          </w:p>
          <w:p w14:paraId="23B684C9" w14:textId="5F823FC9" w:rsidR="00F3279A" w:rsidRPr="00BC0964" w:rsidRDefault="00FC0514" w:rsidP="00F327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0514">
              <w:rPr>
                <w:rFonts w:ascii="Times New Roman" w:hAnsi="Times New Roman" w:cs="Times New Roman" w:hint="eastAsia"/>
                <w:sz w:val="24"/>
                <w:szCs w:val="24"/>
              </w:rPr>
              <w:t>ACAAACAACACTGGGCAGGA</w:t>
            </w:r>
          </w:p>
        </w:tc>
      </w:tr>
      <w:tr w:rsidR="00F3279A" w:rsidRPr="00BC0964" w14:paraId="5F50CC08" w14:textId="77777777" w:rsidTr="00285D63">
        <w:tc>
          <w:tcPr>
            <w:tcW w:w="3066" w:type="dxa"/>
            <w:shd w:val="clear" w:color="auto" w:fill="auto"/>
          </w:tcPr>
          <w:p w14:paraId="1D592841" w14:textId="05542B13" w:rsidR="00F3279A" w:rsidRDefault="00DC34FF" w:rsidP="00F327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CN</w:t>
            </w:r>
            <w:r w:rsidR="00FC0514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D</w:t>
            </w:r>
            <w:r w:rsidR="00F3279A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-</w:t>
            </w:r>
            <w:r w:rsidR="00F3279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F</w:t>
            </w:r>
          </w:p>
          <w:p w14:paraId="3E391E8B" w14:textId="2760AE46" w:rsidR="003948E6" w:rsidRDefault="00DC34FF" w:rsidP="00F327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CN</w:t>
            </w:r>
            <w:r w:rsidR="00FC0514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D</w:t>
            </w:r>
            <w:r w:rsidR="00F3279A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1-</w:t>
            </w:r>
            <w:r w:rsidR="00F3279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R</w:t>
            </w:r>
          </w:p>
          <w:p w14:paraId="00FDC58F" w14:textId="30BC5EDF" w:rsidR="00F3279A" w:rsidRDefault="00FC0514" w:rsidP="00F327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ISP1</w:t>
            </w:r>
            <w:r w:rsidR="00F3279A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  <w:p w14:paraId="2290BB6B" w14:textId="4CED24D2" w:rsidR="00F3279A" w:rsidRDefault="00FC0514" w:rsidP="00F327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ISP1</w:t>
            </w:r>
            <w:r w:rsidR="00F3279A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  <w:p w14:paraId="2572CD40" w14:textId="08BA5964" w:rsidR="00F3279A" w:rsidRDefault="00FC0514" w:rsidP="00F327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DK14</w:t>
            </w:r>
            <w:r w:rsidR="00F3279A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  <w:p w14:paraId="4038E57B" w14:textId="556E9C5C" w:rsidR="00F3279A" w:rsidRDefault="00FC0514" w:rsidP="00F327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DK14</w:t>
            </w:r>
            <w:r w:rsidR="00F3279A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  <w:p w14:paraId="3A5B2C28" w14:textId="77777777" w:rsidR="00BD149C" w:rsidRPr="00BD149C" w:rsidRDefault="00FC0514" w:rsidP="00BD149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D149C">
              <w:rPr>
                <w:rFonts w:ascii="Times New Roman" w:hAnsi="Times New Roman" w:cs="Times New Roman" w:hint="eastAsia"/>
                <w:szCs w:val="21"/>
              </w:rPr>
              <w:t>β</w:t>
            </w:r>
            <w:r w:rsidRPr="00BD149C">
              <w:rPr>
                <w:rFonts w:ascii="Times New Roman" w:hAnsi="Times New Roman" w:cs="Times New Roman" w:hint="eastAsia"/>
                <w:sz w:val="24"/>
                <w:szCs w:val="24"/>
              </w:rPr>
              <w:t>-catenin</w:t>
            </w:r>
            <w:r w:rsidR="005E7FA8" w:rsidRPr="00BD149C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  <w:p w14:paraId="6DACA5A7" w14:textId="34FF1F29" w:rsidR="00F3279A" w:rsidRPr="00BD149C" w:rsidRDefault="00FC0514" w:rsidP="00BD149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BD149C">
              <w:rPr>
                <w:rFonts w:ascii="Times New Roman" w:hAnsi="Times New Roman" w:cs="Times New Roman" w:hint="eastAsia"/>
                <w:szCs w:val="21"/>
              </w:rPr>
              <w:t>β</w:t>
            </w:r>
            <w:r w:rsidRPr="00BD149C">
              <w:rPr>
                <w:rFonts w:ascii="Times New Roman" w:hAnsi="Times New Roman" w:cs="Times New Roman" w:hint="eastAsia"/>
                <w:sz w:val="24"/>
                <w:szCs w:val="24"/>
              </w:rPr>
              <w:t>-catenin</w:t>
            </w:r>
            <w:r w:rsidRPr="00BD149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5E7FA8" w:rsidRPr="00BD149C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5240" w:type="dxa"/>
            <w:shd w:val="clear" w:color="auto" w:fill="auto"/>
          </w:tcPr>
          <w:p w14:paraId="135BD6AE" w14:textId="3963416F" w:rsidR="00F3279A" w:rsidRDefault="00FC0514" w:rsidP="00F327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0514">
              <w:rPr>
                <w:rFonts w:ascii="Times New Roman" w:hAnsi="Times New Roman" w:cs="Times New Roman" w:hint="eastAsia"/>
                <w:sz w:val="24"/>
                <w:szCs w:val="24"/>
              </w:rPr>
              <w:t>GCTGCGAAGTGGAAACCATC</w:t>
            </w:r>
          </w:p>
          <w:p w14:paraId="5CD2684D" w14:textId="0FBDB667" w:rsidR="003948E6" w:rsidRDefault="00FC0514" w:rsidP="00F327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0514">
              <w:rPr>
                <w:rFonts w:ascii="Times New Roman" w:hAnsi="Times New Roman" w:cs="Times New Roman" w:hint="eastAsia"/>
                <w:sz w:val="24"/>
                <w:szCs w:val="24"/>
              </w:rPr>
              <w:t>CCTCCTTCTGCACACATTTGAA</w:t>
            </w:r>
          </w:p>
          <w:p w14:paraId="65919066" w14:textId="3B0B4901" w:rsidR="00F3279A" w:rsidRDefault="00FC0514" w:rsidP="00F327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0514">
              <w:rPr>
                <w:rFonts w:ascii="Times New Roman" w:hAnsi="Times New Roman" w:cs="Times New Roman" w:hint="eastAsia"/>
                <w:sz w:val="24"/>
                <w:szCs w:val="24"/>
              </w:rPr>
              <w:t>AGGAACTGCATAGCCTACACA</w:t>
            </w:r>
          </w:p>
          <w:p w14:paraId="1C5D8122" w14:textId="23A89EEB" w:rsidR="00F3279A" w:rsidRDefault="00FC0514" w:rsidP="00F327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0514">
              <w:rPr>
                <w:rFonts w:ascii="Times New Roman" w:hAnsi="Times New Roman" w:cs="Times New Roman" w:hint="eastAsia"/>
                <w:sz w:val="24"/>
                <w:szCs w:val="24"/>
              </w:rPr>
              <w:t>TGGTACACAGCCAGACACTTC</w:t>
            </w:r>
          </w:p>
          <w:p w14:paraId="4A2FB44B" w14:textId="1157D22B" w:rsidR="00F3279A" w:rsidRDefault="00FC0514" w:rsidP="00F327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0514">
              <w:rPr>
                <w:rFonts w:ascii="Times New Roman" w:hAnsi="Times New Roman" w:cs="Times New Roman" w:hint="eastAsia"/>
                <w:sz w:val="24"/>
                <w:szCs w:val="24"/>
              </w:rPr>
              <w:t>TGGACCAGTTTGGGGAAGTTG</w:t>
            </w:r>
          </w:p>
          <w:p w14:paraId="23246AE7" w14:textId="5BE86582" w:rsidR="00F3279A" w:rsidRDefault="00FC0514" w:rsidP="00F327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C0514">
              <w:rPr>
                <w:rFonts w:ascii="Times New Roman" w:hAnsi="Times New Roman" w:cs="Times New Roman" w:hint="eastAsia"/>
                <w:sz w:val="24"/>
                <w:szCs w:val="24"/>
              </w:rPr>
              <w:t>ATTCCCTGGCAGTTCCGTG</w:t>
            </w:r>
          </w:p>
          <w:p w14:paraId="4725E899" w14:textId="28ABF214" w:rsidR="005E7FA8" w:rsidRDefault="00BD149C" w:rsidP="00F327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149C">
              <w:rPr>
                <w:rFonts w:ascii="Times New Roman" w:hAnsi="Times New Roman" w:cs="Times New Roman" w:hint="eastAsia"/>
                <w:sz w:val="24"/>
                <w:szCs w:val="24"/>
              </w:rPr>
              <w:t>CTGAGGAGCAGCTTCAGTCC</w:t>
            </w:r>
          </w:p>
          <w:p w14:paraId="59319C94" w14:textId="0083048F" w:rsidR="005E7FA8" w:rsidRPr="00BC0964" w:rsidRDefault="00BD149C" w:rsidP="00F327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149C">
              <w:rPr>
                <w:rFonts w:ascii="Times New Roman" w:hAnsi="Times New Roman" w:cs="Times New Roman" w:hint="eastAsia"/>
                <w:sz w:val="24"/>
                <w:szCs w:val="24"/>
              </w:rPr>
              <w:t>CCATCAAATCAGCTTGAGTAGCC</w:t>
            </w:r>
          </w:p>
        </w:tc>
      </w:tr>
    </w:tbl>
    <w:p w14:paraId="5674283D" w14:textId="0E04DC29" w:rsidR="00BC0964" w:rsidRPr="002337B8" w:rsidRDefault="00BC0964" w:rsidP="009C6B3C">
      <w:pPr>
        <w:spacing w:beforeLines="150" w:before="468" w:line="360" w:lineRule="auto"/>
        <w:rPr>
          <w:rFonts w:ascii="Times New Roman" w:hAnsi="Times New Roman" w:cs="Times New Roman"/>
          <w:sz w:val="28"/>
          <w:szCs w:val="28"/>
        </w:rPr>
      </w:pPr>
      <w:r w:rsidRPr="002337B8">
        <w:rPr>
          <w:rFonts w:ascii="Times New Roman" w:hAnsi="Times New Roman" w:cs="Times New Roman"/>
          <w:sz w:val="28"/>
          <w:szCs w:val="28"/>
        </w:rPr>
        <w:t xml:space="preserve">Primers for </w:t>
      </w:r>
      <w:r w:rsidRPr="002337B8">
        <w:rPr>
          <w:rFonts w:ascii="Times New Roman" w:hAnsi="Times New Roman" w:cs="Times New Roman"/>
          <w:bCs/>
          <w:sz w:val="28"/>
          <w:szCs w:val="28"/>
        </w:rPr>
        <w:t>ChIP assa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14"/>
        <w:gridCol w:w="5182"/>
      </w:tblGrid>
      <w:tr w:rsidR="00225D0C" w:rsidRPr="00BC0964" w14:paraId="60F55C63" w14:textId="77777777" w:rsidTr="00225D0C"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38A060" w14:textId="77777777" w:rsidR="00BC0964" w:rsidRPr="00BC0964" w:rsidRDefault="00BC0964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96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Primer name 5</w:t>
            </w:r>
            <w:r w:rsidRPr="00BC09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′</w:t>
            </w:r>
            <w:r w:rsidRPr="00BC096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-3</w:t>
            </w:r>
          </w:p>
        </w:tc>
        <w:tc>
          <w:tcPr>
            <w:tcW w:w="51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6D5226" w14:textId="77777777" w:rsidR="00BC0964" w:rsidRPr="00BC0964" w:rsidRDefault="00BC0964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96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5</w:t>
            </w:r>
            <w:r w:rsidRPr="00BC09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′</w:t>
            </w:r>
            <w:r w:rsidRPr="00BC096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-3</w:t>
            </w:r>
            <w:r w:rsidRPr="00BC09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6777CE" w:rsidRPr="00BC0964" w14:paraId="39BE5EC2" w14:textId="77777777" w:rsidTr="009C6B3C">
        <w:tc>
          <w:tcPr>
            <w:tcW w:w="3114" w:type="dxa"/>
            <w:shd w:val="clear" w:color="auto" w:fill="auto"/>
          </w:tcPr>
          <w:p w14:paraId="6CF3A325" w14:textId="6B512BB3" w:rsidR="006777CE" w:rsidRDefault="00BD149C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DK14</w:t>
            </w:r>
            <w:r w:rsidR="006777CE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  <w:r w:rsidR="006777C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F530B">
              <w:rPr>
                <w:rFonts w:ascii="Times New Roman" w:hAnsi="Times New Roman" w:cs="Times New Roman"/>
                <w:sz w:val="24"/>
                <w:szCs w:val="24"/>
              </w:rPr>
              <w:t>(-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2</w:t>
            </w:r>
            <w:r w:rsidR="002F530B">
              <w:rPr>
                <w:rFonts w:ascii="Times New Roman" w:hAnsi="Times New Roman" w:cs="Times New Roman"/>
                <w:sz w:val="24"/>
                <w:szCs w:val="24"/>
              </w:rPr>
              <w:t>/-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9</w:t>
            </w:r>
            <w:r w:rsidR="006777C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82" w:type="dxa"/>
            <w:shd w:val="clear" w:color="auto" w:fill="auto"/>
          </w:tcPr>
          <w:p w14:paraId="59C6C69D" w14:textId="17AD0DE3" w:rsidR="006777CE" w:rsidRPr="006777CE" w:rsidRDefault="00BD149C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149C">
              <w:rPr>
                <w:rFonts w:ascii="Times New Roman" w:hAnsi="Times New Roman" w:cs="Times New Roman" w:hint="eastAsia"/>
                <w:sz w:val="24"/>
                <w:szCs w:val="24"/>
              </w:rPr>
              <w:t>TGCTCCCCACTTAGCTTGAC</w:t>
            </w:r>
          </w:p>
        </w:tc>
      </w:tr>
      <w:tr w:rsidR="006777CE" w:rsidRPr="00BC0964" w14:paraId="337D82C8" w14:textId="77777777" w:rsidTr="00BD149C">
        <w:tc>
          <w:tcPr>
            <w:tcW w:w="3114" w:type="dxa"/>
            <w:shd w:val="clear" w:color="auto" w:fill="auto"/>
          </w:tcPr>
          <w:p w14:paraId="50E55E84" w14:textId="19299806" w:rsidR="006777CE" w:rsidRDefault="00BD149C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DK14</w:t>
            </w:r>
            <w:r w:rsidR="002F530B">
              <w:rPr>
                <w:rFonts w:ascii="Times New Roman" w:hAnsi="Times New Roman" w:cs="Times New Roman"/>
                <w:sz w:val="24"/>
                <w:szCs w:val="24"/>
              </w:rPr>
              <w:t>-R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-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9</w:t>
            </w:r>
            <w:r w:rsidR="006777C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E5676DE" w14:textId="5BE6DE58" w:rsidR="006777CE" w:rsidRDefault="00BD149C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DK14</w:t>
            </w:r>
            <w:r w:rsidR="002F530B">
              <w:rPr>
                <w:rFonts w:ascii="Times New Roman" w:hAnsi="Times New Roman" w:cs="Times New Roman"/>
                <w:sz w:val="24"/>
                <w:szCs w:val="24"/>
              </w:rPr>
              <w:t>-F (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8</w:t>
            </w:r>
            <w:r w:rsidR="002F530B">
              <w:rPr>
                <w:rFonts w:ascii="Times New Roman" w:hAnsi="Times New Roman" w:cs="Times New Roman"/>
                <w:sz w:val="24"/>
                <w:szCs w:val="24"/>
              </w:rPr>
              <w:t>/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88</w:t>
            </w:r>
            <w:r w:rsidR="006777C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82" w:type="dxa"/>
            <w:shd w:val="clear" w:color="auto" w:fill="auto"/>
          </w:tcPr>
          <w:p w14:paraId="617D929F" w14:textId="6F2503D4" w:rsidR="006777CE" w:rsidRDefault="00BD149C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149C">
              <w:rPr>
                <w:rFonts w:ascii="Times New Roman" w:hAnsi="Times New Roman" w:cs="Times New Roman" w:hint="eastAsia"/>
                <w:sz w:val="24"/>
                <w:szCs w:val="24"/>
              </w:rPr>
              <w:t>GCCCCCTGCCTTCCTTAAAT</w:t>
            </w:r>
          </w:p>
          <w:p w14:paraId="661AF6DE" w14:textId="0803C03E" w:rsidR="00FA1D01" w:rsidRPr="006777CE" w:rsidRDefault="00BD149C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855">
              <w:rPr>
                <w:rFonts w:ascii="Times New Roman" w:hAnsi="Times New Roman" w:cs="Times New Roman"/>
                <w:sz w:val="24"/>
                <w:szCs w:val="24"/>
              </w:rPr>
              <w:t>ACCAAGGGCTGTGTCTGCTAT</w:t>
            </w:r>
          </w:p>
        </w:tc>
      </w:tr>
      <w:tr w:rsidR="006777CE" w:rsidRPr="00BC0964" w14:paraId="4CFB833B" w14:textId="77777777" w:rsidTr="00BD149C">
        <w:tc>
          <w:tcPr>
            <w:tcW w:w="3114" w:type="dxa"/>
            <w:shd w:val="clear" w:color="auto" w:fill="auto"/>
          </w:tcPr>
          <w:p w14:paraId="5A444E2B" w14:textId="06E7A74D" w:rsidR="006777CE" w:rsidRDefault="00BD149C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DK14</w:t>
            </w:r>
            <w:r w:rsidR="002F530B">
              <w:rPr>
                <w:rFonts w:ascii="Times New Roman" w:hAnsi="Times New Roman" w:cs="Times New Roman"/>
                <w:sz w:val="24"/>
                <w:szCs w:val="24"/>
              </w:rPr>
              <w:t>-R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88</w:t>
            </w:r>
            <w:r w:rsidR="006777C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82" w:type="dxa"/>
            <w:shd w:val="clear" w:color="auto" w:fill="auto"/>
          </w:tcPr>
          <w:p w14:paraId="09779E2B" w14:textId="6D364C16" w:rsidR="006777CE" w:rsidRPr="006777CE" w:rsidRDefault="00BD149C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11855">
              <w:rPr>
                <w:rFonts w:ascii="Times New Roman" w:hAnsi="Times New Roman" w:cs="Times New Roman"/>
                <w:sz w:val="24"/>
                <w:szCs w:val="24"/>
              </w:rPr>
              <w:t>GCGGAAGCTTCAACTGTAACC</w:t>
            </w:r>
          </w:p>
        </w:tc>
      </w:tr>
      <w:tr w:rsidR="00BC0964" w:rsidRPr="00BC0964" w14:paraId="6F1C221E" w14:textId="77777777" w:rsidTr="00BD149C">
        <w:tc>
          <w:tcPr>
            <w:tcW w:w="3114" w:type="dxa"/>
            <w:shd w:val="clear" w:color="auto" w:fill="auto"/>
          </w:tcPr>
          <w:p w14:paraId="74B72AD9" w14:textId="48C73BE8" w:rsidR="00BC0964" w:rsidRPr="00BC0964" w:rsidRDefault="00BD149C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DK14</w:t>
            </w:r>
            <w:r w:rsidR="00513C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6777CE">
              <w:rPr>
                <w:rFonts w:ascii="Times New Roman" w:hAnsi="Times New Roman" w:cs="Times New Roman"/>
                <w:sz w:val="24"/>
                <w:szCs w:val="24"/>
              </w:rPr>
              <w:t>F (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1</w:t>
            </w:r>
            <w:r w:rsidR="00B52703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561</w:t>
            </w:r>
            <w:r w:rsidR="006777C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82" w:type="dxa"/>
            <w:shd w:val="clear" w:color="auto" w:fill="auto"/>
          </w:tcPr>
          <w:p w14:paraId="31F3C011" w14:textId="39DDA5CA" w:rsidR="00BC0964" w:rsidRPr="00BC0964" w:rsidRDefault="00BD149C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149C">
              <w:rPr>
                <w:rFonts w:ascii="Times New Roman" w:hAnsi="Times New Roman" w:cs="Times New Roman" w:hint="eastAsia"/>
                <w:sz w:val="24"/>
                <w:szCs w:val="24"/>
              </w:rPr>
              <w:t>CCACCTTTCCCCTTGGATCT</w:t>
            </w:r>
          </w:p>
        </w:tc>
      </w:tr>
      <w:tr w:rsidR="00513CBA" w:rsidRPr="00BC0964" w14:paraId="593E8EE0" w14:textId="77777777" w:rsidTr="00BD149C">
        <w:tc>
          <w:tcPr>
            <w:tcW w:w="3114" w:type="dxa"/>
            <w:tcBorders>
              <w:bottom w:val="single" w:sz="4" w:space="0" w:color="auto"/>
            </w:tcBorders>
            <w:shd w:val="clear" w:color="auto" w:fill="auto"/>
          </w:tcPr>
          <w:p w14:paraId="2555BFDA" w14:textId="62347627" w:rsidR="00513CBA" w:rsidRDefault="00BD149C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DK14</w:t>
            </w:r>
            <w:r w:rsidR="00513CBA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6777CE">
              <w:rPr>
                <w:rFonts w:ascii="Times New Roman" w:hAnsi="Times New Roman" w:cs="Times New Roman"/>
                <w:sz w:val="24"/>
                <w:szCs w:val="24"/>
              </w:rPr>
              <w:t>R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561</w:t>
            </w:r>
            <w:r w:rsidR="006777C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82" w:type="dxa"/>
            <w:tcBorders>
              <w:bottom w:val="single" w:sz="4" w:space="0" w:color="auto"/>
            </w:tcBorders>
            <w:shd w:val="clear" w:color="auto" w:fill="auto"/>
          </w:tcPr>
          <w:p w14:paraId="65ADD7D9" w14:textId="0ABE5FDA" w:rsidR="00513CBA" w:rsidRPr="00513CBA" w:rsidRDefault="00BD149C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D149C">
              <w:rPr>
                <w:rFonts w:ascii="Times New Roman" w:hAnsi="Times New Roman" w:cs="Times New Roman" w:hint="eastAsia"/>
                <w:sz w:val="24"/>
                <w:szCs w:val="24"/>
              </w:rPr>
              <w:t>TCCACGAGCGTGTGTGAAAA</w:t>
            </w:r>
          </w:p>
        </w:tc>
      </w:tr>
    </w:tbl>
    <w:p w14:paraId="0E8360F7" w14:textId="0E10038C" w:rsidR="00BC0964" w:rsidRPr="002337B8" w:rsidRDefault="00E80BA9" w:rsidP="00294821">
      <w:pPr>
        <w:spacing w:beforeLines="150" w:before="468" w:line="36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Cs/>
          <w:kern w:val="0"/>
          <w:sz w:val="28"/>
          <w:szCs w:val="28"/>
        </w:rPr>
        <w:lastRenderedPageBreak/>
        <w:t>Sequences of</w:t>
      </w:r>
      <w:r w:rsidR="006F2E9F" w:rsidRPr="002337B8">
        <w:rPr>
          <w:rFonts w:ascii="Times New Roman" w:hAnsi="Times New Roman" w:cs="Times New Roman"/>
          <w:bCs/>
          <w:kern w:val="0"/>
          <w:sz w:val="28"/>
          <w:szCs w:val="28"/>
        </w:rPr>
        <w:t xml:space="preserve"> shRNA</w:t>
      </w:r>
    </w:p>
    <w:tbl>
      <w:tblPr>
        <w:tblW w:w="8522" w:type="dxa"/>
        <w:tblLayout w:type="fixed"/>
        <w:tblLook w:val="04A0" w:firstRow="1" w:lastRow="0" w:firstColumn="1" w:lastColumn="0" w:noHBand="0" w:noVBand="1"/>
      </w:tblPr>
      <w:tblGrid>
        <w:gridCol w:w="2379"/>
        <w:gridCol w:w="6143"/>
      </w:tblGrid>
      <w:tr w:rsidR="00BC0964" w:rsidRPr="00BC0964" w14:paraId="7A20A7AB" w14:textId="77777777" w:rsidTr="009D65CC">
        <w:tc>
          <w:tcPr>
            <w:tcW w:w="2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2B90E9" w14:textId="77777777" w:rsidR="00BC0964" w:rsidRPr="00BC0964" w:rsidRDefault="00B60B1C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Target Sequence</w:t>
            </w:r>
          </w:p>
        </w:tc>
        <w:tc>
          <w:tcPr>
            <w:tcW w:w="6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6328CA" w14:textId="77777777" w:rsidR="00BC0964" w:rsidRPr="00BC0964" w:rsidRDefault="00BC0964" w:rsidP="00285D6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C096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5</w:t>
            </w:r>
            <w:r w:rsidRPr="00BC09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′</w:t>
            </w:r>
            <w:r w:rsidRPr="00BC0964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-3</w:t>
            </w:r>
            <w:r w:rsidRPr="00BC0964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′</w:t>
            </w:r>
          </w:p>
        </w:tc>
      </w:tr>
      <w:tr w:rsidR="00691793" w:rsidRPr="00BC0964" w14:paraId="4F39E8EE" w14:textId="77777777" w:rsidTr="000F62B8">
        <w:tc>
          <w:tcPr>
            <w:tcW w:w="237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CD469A" w14:textId="2F0570B2" w:rsidR="00691793" w:rsidRPr="00B60B1C" w:rsidRDefault="007B0C59" w:rsidP="006917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s</w:t>
            </w:r>
            <w:r w:rsidR="006917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IRX3</w:t>
            </w:r>
            <w:r w:rsidR="00691793" w:rsidRPr="00B60B1C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#1</w:t>
            </w:r>
            <w:r w:rsidR="0069179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F</w:t>
            </w:r>
          </w:p>
        </w:tc>
        <w:tc>
          <w:tcPr>
            <w:tcW w:w="6143" w:type="dxa"/>
            <w:tcBorders>
              <w:top w:val="single" w:sz="4" w:space="0" w:color="auto"/>
            </w:tcBorders>
            <w:shd w:val="clear" w:color="auto" w:fill="auto"/>
          </w:tcPr>
          <w:p w14:paraId="4B1A68F9" w14:textId="0B797B48" w:rsidR="00691793" w:rsidRPr="00B60B1C" w:rsidRDefault="007B0C59" w:rsidP="006917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B0C5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CCGGTTGTAAGCATGTCCGTGTATACTCGAGTATACACGGACATGCTTACAATTTTTG</w:t>
            </w:r>
          </w:p>
        </w:tc>
      </w:tr>
      <w:tr w:rsidR="00691793" w:rsidRPr="00BC0964" w14:paraId="4FFB2DBD" w14:textId="77777777" w:rsidTr="000F62B8">
        <w:tc>
          <w:tcPr>
            <w:tcW w:w="2379" w:type="dxa"/>
            <w:shd w:val="clear" w:color="auto" w:fill="auto"/>
            <w:vAlign w:val="center"/>
          </w:tcPr>
          <w:p w14:paraId="7BA9CF72" w14:textId="4B91F662" w:rsidR="00691793" w:rsidRPr="00BC0964" w:rsidRDefault="007B0C59" w:rsidP="006917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  <w:r w:rsidR="006917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IRX3</w:t>
            </w:r>
            <w:r w:rsidR="006917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1-R</w:t>
            </w:r>
          </w:p>
        </w:tc>
        <w:tc>
          <w:tcPr>
            <w:tcW w:w="6143" w:type="dxa"/>
            <w:shd w:val="clear" w:color="auto" w:fill="auto"/>
          </w:tcPr>
          <w:p w14:paraId="3C883237" w14:textId="31B16A1B" w:rsidR="00691793" w:rsidRPr="00BC0964" w:rsidRDefault="007B0C59" w:rsidP="006917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B0C5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ATTCAAAAATTGTAAGCATGTCCGTGTATACTCGAGTATACACGGACATGCTTACAA</w:t>
            </w:r>
          </w:p>
        </w:tc>
      </w:tr>
      <w:tr w:rsidR="00691793" w:rsidRPr="00BC0964" w14:paraId="55B39E6F" w14:textId="77777777" w:rsidTr="000F62B8">
        <w:tc>
          <w:tcPr>
            <w:tcW w:w="2379" w:type="dxa"/>
            <w:shd w:val="clear" w:color="auto" w:fill="auto"/>
            <w:vAlign w:val="center"/>
          </w:tcPr>
          <w:p w14:paraId="7216899E" w14:textId="1CEC0AC1" w:rsidR="00691793" w:rsidRPr="00BC0964" w:rsidRDefault="007B0C59" w:rsidP="0069179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  <w:r w:rsidR="0069179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IRX3</w:t>
            </w:r>
            <w:r w:rsidR="006917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2-F</w:t>
            </w:r>
          </w:p>
        </w:tc>
        <w:tc>
          <w:tcPr>
            <w:tcW w:w="6143" w:type="dxa"/>
            <w:shd w:val="clear" w:color="auto" w:fill="auto"/>
          </w:tcPr>
          <w:p w14:paraId="65AA6A0F" w14:textId="2E596171" w:rsidR="00691793" w:rsidRPr="00BC0964" w:rsidRDefault="007B0C59" w:rsidP="0069179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B0C59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CGGGCGCCTCAAGAAGGAGAATAACTCGAGTTATTCTCCTTCTTGAGGCGCTTTTTG</w:t>
            </w:r>
          </w:p>
        </w:tc>
      </w:tr>
      <w:tr w:rsidR="00691793" w:rsidRPr="00BC0964" w14:paraId="54843C90" w14:textId="77777777" w:rsidTr="000F62B8">
        <w:tc>
          <w:tcPr>
            <w:tcW w:w="2379" w:type="dxa"/>
            <w:shd w:val="clear" w:color="auto" w:fill="auto"/>
            <w:vAlign w:val="center"/>
          </w:tcPr>
          <w:p w14:paraId="66D1F21F" w14:textId="392B5358" w:rsidR="00691793" w:rsidRDefault="007B0C59" w:rsidP="0069179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  <w:r w:rsidR="0069179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IRX3</w:t>
            </w:r>
            <w:r w:rsidR="006917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#2-R</w:t>
            </w:r>
          </w:p>
        </w:tc>
        <w:tc>
          <w:tcPr>
            <w:tcW w:w="6143" w:type="dxa"/>
            <w:shd w:val="clear" w:color="auto" w:fill="auto"/>
          </w:tcPr>
          <w:p w14:paraId="1F427B63" w14:textId="57B7D99D" w:rsidR="00691793" w:rsidRPr="00B60B1C" w:rsidRDefault="007B0C59" w:rsidP="006917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7B0C5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CCGGGCGCCTCAAGAAGGAGAATAACTCGAGTTATTCTCCTTCTTGAGGCGCTTTTTG</w:t>
            </w:r>
          </w:p>
        </w:tc>
      </w:tr>
      <w:tr w:rsidR="00691793" w:rsidRPr="00BC0964" w14:paraId="4F62D8F5" w14:textId="77777777" w:rsidTr="00865E39">
        <w:tc>
          <w:tcPr>
            <w:tcW w:w="2379" w:type="dxa"/>
            <w:shd w:val="clear" w:color="auto" w:fill="auto"/>
            <w:vAlign w:val="center"/>
          </w:tcPr>
          <w:p w14:paraId="7014319B" w14:textId="31404630" w:rsidR="00691793" w:rsidRDefault="00A702E4" w:rsidP="0069179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  <w:r w:rsidR="006917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RP6</w:t>
            </w:r>
            <w:r w:rsidR="00691793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-</w:t>
            </w:r>
            <w:r w:rsidR="006917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6143" w:type="dxa"/>
            <w:shd w:val="clear" w:color="auto" w:fill="auto"/>
          </w:tcPr>
          <w:p w14:paraId="51C00A95" w14:textId="27B6053C" w:rsidR="00691793" w:rsidRPr="00B60B1C" w:rsidRDefault="00A702E4" w:rsidP="006917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A702E4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CCGGCCGAATTTATTGGACTGATATCTCGAGATATCAGTCCAATAAATTCGGTTTTTG</w:t>
            </w:r>
          </w:p>
        </w:tc>
      </w:tr>
      <w:tr w:rsidR="00691793" w:rsidRPr="00BC0964" w14:paraId="2AC2A3C7" w14:textId="77777777" w:rsidTr="00865E39">
        <w:tc>
          <w:tcPr>
            <w:tcW w:w="23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2A1F40" w14:textId="435D3385" w:rsidR="00691793" w:rsidRDefault="00A702E4" w:rsidP="00691793">
            <w:pPr>
              <w:spacing w:line="36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  <w:r w:rsidR="006917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LRP6</w:t>
            </w:r>
            <w:r w:rsidR="00691793">
              <w:rPr>
                <w:rFonts w:ascii="Times New Roman" w:hAnsi="Times New Roman" w:cs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6143" w:type="dxa"/>
            <w:tcBorders>
              <w:bottom w:val="single" w:sz="4" w:space="0" w:color="auto"/>
            </w:tcBorders>
            <w:shd w:val="clear" w:color="auto" w:fill="auto"/>
          </w:tcPr>
          <w:p w14:paraId="50FD9179" w14:textId="078AC19D" w:rsidR="00691793" w:rsidRPr="00B60B1C" w:rsidRDefault="00865E39" w:rsidP="0069179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865E39">
              <w:rPr>
                <w:rFonts w:ascii="Times New Roman" w:hAnsi="Times New Roman" w:cs="Times New Roman" w:hint="eastAsia"/>
                <w:sz w:val="24"/>
                <w:szCs w:val="24"/>
                <w:shd w:val="clear" w:color="auto" w:fill="FFFFFF"/>
              </w:rPr>
              <w:t>AATTCAAAAACCGAATTTATTGGACTGATATCTCGAGATATCAGTCCAATAAATTCGG</w:t>
            </w:r>
          </w:p>
        </w:tc>
      </w:tr>
    </w:tbl>
    <w:p w14:paraId="0811D473" w14:textId="0666528D" w:rsidR="00BC0964" w:rsidRDefault="00BC0964">
      <w:pPr>
        <w:rPr>
          <w:rFonts w:hint="eastAsia"/>
        </w:rPr>
      </w:pPr>
    </w:p>
    <w:sectPr w:rsidR="00BC09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FF9DEA" w14:textId="77777777" w:rsidR="00806B5D" w:rsidRDefault="00806B5D" w:rsidP="0065527E">
      <w:pPr>
        <w:rPr>
          <w:rFonts w:hint="eastAsia"/>
        </w:rPr>
      </w:pPr>
      <w:r>
        <w:separator/>
      </w:r>
    </w:p>
  </w:endnote>
  <w:endnote w:type="continuationSeparator" w:id="0">
    <w:p w14:paraId="6A85792D" w14:textId="77777777" w:rsidR="00806B5D" w:rsidRDefault="00806B5D" w:rsidP="0065527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F0E06E" w14:textId="77777777" w:rsidR="00806B5D" w:rsidRDefault="00806B5D" w:rsidP="0065527E">
      <w:pPr>
        <w:rPr>
          <w:rFonts w:hint="eastAsia"/>
        </w:rPr>
      </w:pPr>
      <w:r>
        <w:separator/>
      </w:r>
    </w:p>
  </w:footnote>
  <w:footnote w:type="continuationSeparator" w:id="0">
    <w:p w14:paraId="0F22AB7B" w14:textId="77777777" w:rsidR="00806B5D" w:rsidRDefault="00806B5D" w:rsidP="0065527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5C52"/>
    <w:rsid w:val="00013AA1"/>
    <w:rsid w:val="000E4678"/>
    <w:rsid w:val="000F177E"/>
    <w:rsid w:val="000F62B8"/>
    <w:rsid w:val="00152451"/>
    <w:rsid w:val="00175DEF"/>
    <w:rsid w:val="001D493A"/>
    <w:rsid w:val="001F3637"/>
    <w:rsid w:val="00225D0C"/>
    <w:rsid w:val="002337B8"/>
    <w:rsid w:val="0027780C"/>
    <w:rsid w:val="002830FC"/>
    <w:rsid w:val="00294821"/>
    <w:rsid w:val="002F530B"/>
    <w:rsid w:val="003029A7"/>
    <w:rsid w:val="003948E6"/>
    <w:rsid w:val="004201BC"/>
    <w:rsid w:val="00513CBA"/>
    <w:rsid w:val="005B7D88"/>
    <w:rsid w:val="005E7FA8"/>
    <w:rsid w:val="00600896"/>
    <w:rsid w:val="00651DEF"/>
    <w:rsid w:val="0065527E"/>
    <w:rsid w:val="006777CE"/>
    <w:rsid w:val="00691793"/>
    <w:rsid w:val="006F2E9F"/>
    <w:rsid w:val="007B0C59"/>
    <w:rsid w:val="00806B5D"/>
    <w:rsid w:val="008160CE"/>
    <w:rsid w:val="00865E39"/>
    <w:rsid w:val="00955C52"/>
    <w:rsid w:val="00956379"/>
    <w:rsid w:val="0096765C"/>
    <w:rsid w:val="009C6B3C"/>
    <w:rsid w:val="009D65CC"/>
    <w:rsid w:val="009D70C2"/>
    <w:rsid w:val="00A54014"/>
    <w:rsid w:val="00A702E4"/>
    <w:rsid w:val="00A961C5"/>
    <w:rsid w:val="00B03B89"/>
    <w:rsid w:val="00B52703"/>
    <w:rsid w:val="00B60B1C"/>
    <w:rsid w:val="00B86BC1"/>
    <w:rsid w:val="00BC0964"/>
    <w:rsid w:val="00BD015F"/>
    <w:rsid w:val="00BD149C"/>
    <w:rsid w:val="00BD7121"/>
    <w:rsid w:val="00C23802"/>
    <w:rsid w:val="00C62458"/>
    <w:rsid w:val="00DB659E"/>
    <w:rsid w:val="00DC34FF"/>
    <w:rsid w:val="00E00312"/>
    <w:rsid w:val="00E80BA9"/>
    <w:rsid w:val="00E81B3F"/>
    <w:rsid w:val="00F2704B"/>
    <w:rsid w:val="00F3279A"/>
    <w:rsid w:val="00FA1D01"/>
    <w:rsid w:val="00FA4F2F"/>
    <w:rsid w:val="00FC0514"/>
    <w:rsid w:val="00FC5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8750F8"/>
  <w15:chartTrackingRefBased/>
  <w15:docId w15:val="{849437E6-FF8A-4CCE-85FD-4735DE650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52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52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52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52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530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1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5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57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2</Pages>
  <Words>202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</dc:creator>
  <cp:keywords/>
  <dc:description/>
  <cp:lastModifiedBy>Administrator</cp:lastModifiedBy>
  <cp:revision>39</cp:revision>
  <dcterms:created xsi:type="dcterms:W3CDTF">2019-02-28T09:04:00Z</dcterms:created>
  <dcterms:modified xsi:type="dcterms:W3CDTF">2025-04-30T11:06:00Z</dcterms:modified>
</cp:coreProperties>
</file>